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40" w:type="dxa"/>
        <w:tblLook w:val="04A0" w:firstRow="1" w:lastRow="0" w:firstColumn="1" w:lastColumn="0" w:noHBand="0" w:noVBand="1"/>
      </w:tblPr>
      <w:tblGrid>
        <w:gridCol w:w="1096"/>
        <w:gridCol w:w="876"/>
        <w:gridCol w:w="766"/>
        <w:gridCol w:w="892"/>
        <w:gridCol w:w="1426"/>
      </w:tblGrid>
      <w:tr w:rsidR="00525300" w:rsidRPr="0056584E" w14:paraId="0B5A39AB" w14:textId="77777777" w:rsidTr="00CF2EB3">
        <w:trPr>
          <w:trHeight w:val="288"/>
        </w:trPr>
        <w:tc>
          <w:tcPr>
            <w:tcW w:w="50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CCB90" w14:textId="7B00027F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</w:t>
            </w:r>
            <w:r w:rsidRPr="005658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b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5A2C3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6584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tion analys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2530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525300" w:rsidRPr="0056584E" w14:paraId="601D7AD9" w14:textId="77777777" w:rsidTr="00CF2EB3">
        <w:trPr>
          <w:trHeight w:val="288"/>
        </w:trPr>
        <w:tc>
          <w:tcPr>
            <w:tcW w:w="109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30D3F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FDF3D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ffect</w:t>
            </w:r>
          </w:p>
        </w:tc>
        <w:tc>
          <w:tcPr>
            <w:tcW w:w="7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E73A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.E.</w:t>
            </w:r>
          </w:p>
        </w:tc>
        <w:tc>
          <w:tcPr>
            <w:tcW w:w="8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A5B29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80B7C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oot 95%CI</w:t>
            </w:r>
          </w:p>
        </w:tc>
      </w:tr>
      <w:tr w:rsidR="00525300" w:rsidRPr="0056584E" w14:paraId="0E367807" w14:textId="77777777" w:rsidTr="00CF2EB3">
        <w:trPr>
          <w:trHeight w:val="288"/>
        </w:trPr>
        <w:tc>
          <w:tcPr>
            <w:tcW w:w="10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EB8C3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ndirect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FA30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EC1D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5</w:t>
            </w:r>
          </w:p>
        </w:tc>
        <w:tc>
          <w:tcPr>
            <w:tcW w:w="8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2E4EE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7AD8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8~0.027</w:t>
            </w:r>
          </w:p>
        </w:tc>
      </w:tr>
      <w:tr w:rsidR="00525300" w:rsidRPr="0056584E" w14:paraId="5ECA9445" w14:textId="77777777" w:rsidTr="00CF2EB3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769ED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ire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8A94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35AB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BC29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3EF9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09~0.066</w:t>
            </w:r>
          </w:p>
        </w:tc>
      </w:tr>
      <w:tr w:rsidR="00525300" w:rsidRPr="0056584E" w14:paraId="740745E6" w14:textId="77777777" w:rsidTr="00CF2EB3">
        <w:trPr>
          <w:trHeight w:val="288"/>
        </w:trPr>
        <w:tc>
          <w:tcPr>
            <w:tcW w:w="10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715A7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66170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E141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8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22CBE" w14:textId="77777777" w:rsidR="00525300" w:rsidRPr="0056584E" w:rsidRDefault="00525300" w:rsidP="00CF2EB3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B3C5B" w14:textId="77777777" w:rsidR="00525300" w:rsidRPr="0056584E" w:rsidRDefault="00525300" w:rsidP="00CF2EB3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56584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026~0.082</w:t>
            </w:r>
          </w:p>
        </w:tc>
      </w:tr>
    </w:tbl>
    <w:p w14:paraId="76F80BFB" w14:textId="1559A7F4" w:rsidR="00525300" w:rsidRDefault="00525300" w:rsidP="005253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870A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(SE and CI are estimated based on 5000 Bootstrap samples.)</w:t>
      </w:r>
    </w:p>
    <w:p w14:paraId="72B34303" w14:textId="384C9CED" w:rsidR="00525300" w:rsidRDefault="00525300" w:rsidP="005253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: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controlling for </w:t>
      </w: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age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gender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</w:t>
      </w: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eth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icity</w:t>
      </w: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,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education, </w:t>
      </w: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mok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ing status, </w:t>
      </w:r>
    </w:p>
    <w:p w14:paraId="2B8CE753" w14:textId="01CB6375" w:rsidR="00525300" w:rsidRDefault="00525300" w:rsidP="00525300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lcohol consumption, </w:t>
      </w: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A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, PIR, </w:t>
      </w: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ypertension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d </w:t>
      </w: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Hyperlipidemia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157F6B28" w14:textId="77777777" w:rsidR="00525300" w:rsidRPr="00870AE9" w:rsidRDefault="00525300" w:rsidP="00525300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E.: standard error; Boot:</w:t>
      </w:r>
      <w:r w:rsidRPr="00870A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Bootstrap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</w:t>
      </w:r>
      <w:r w:rsidRPr="00870A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CI: </w:t>
      </w:r>
      <w:r w:rsidRPr="00870AE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nfidence Interval</w:t>
      </w:r>
      <w: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.</w:t>
      </w:r>
    </w:p>
    <w:p w14:paraId="37ED5262" w14:textId="50AD2DD2" w:rsidR="00B94D4F" w:rsidRPr="00525300" w:rsidRDefault="00525300">
      <w:pPr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25300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PIR: poverty income ratio</w:t>
      </w:r>
      <w:r w:rsidRPr="00525300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; PA: physical activity.</w:t>
      </w:r>
    </w:p>
    <w:sectPr w:rsidR="00B94D4F" w:rsidRPr="005253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AA0F2" w14:textId="77777777" w:rsidR="00E05432" w:rsidRDefault="00E05432" w:rsidP="00525300">
      <w:r>
        <w:separator/>
      </w:r>
    </w:p>
  </w:endnote>
  <w:endnote w:type="continuationSeparator" w:id="0">
    <w:p w14:paraId="440DEA14" w14:textId="77777777" w:rsidR="00E05432" w:rsidRDefault="00E05432" w:rsidP="005253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46B6D" w14:textId="77777777" w:rsidR="00E05432" w:rsidRDefault="00E05432" w:rsidP="00525300">
      <w:r>
        <w:separator/>
      </w:r>
    </w:p>
  </w:footnote>
  <w:footnote w:type="continuationSeparator" w:id="0">
    <w:p w14:paraId="18F0722C" w14:textId="77777777" w:rsidR="00E05432" w:rsidRDefault="00E05432" w:rsidP="005253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708"/>
    <w:rsid w:val="004C503A"/>
    <w:rsid w:val="00525300"/>
    <w:rsid w:val="005A2C31"/>
    <w:rsid w:val="007E5708"/>
    <w:rsid w:val="00B94D4F"/>
    <w:rsid w:val="00CA5CE7"/>
    <w:rsid w:val="00E05432"/>
    <w:rsid w:val="00F97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2B18E"/>
  <w15:chartTrackingRefBased/>
  <w15:docId w15:val="{D550CC16-2E0A-45DF-969D-52C0850DB8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3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53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53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53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53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qianhui</dc:creator>
  <cp:keywords/>
  <dc:description/>
  <cp:lastModifiedBy>ji qianhui</cp:lastModifiedBy>
  <cp:revision>3</cp:revision>
  <dcterms:created xsi:type="dcterms:W3CDTF">2023-03-18T14:33:00Z</dcterms:created>
  <dcterms:modified xsi:type="dcterms:W3CDTF">2023-03-18T14:40:00Z</dcterms:modified>
</cp:coreProperties>
</file>